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45166" w14:textId="05EEB84F" w:rsidR="00284AF7" w:rsidRDefault="002B518C" w:rsidP="006C2F93">
      <w:pPr>
        <w:spacing w:line="480" w:lineRule="auto"/>
        <w:ind w:left="-142"/>
        <w:rPr>
          <w:rFonts w:ascii="Arial" w:hAnsi="Arial" w:cs="Arial"/>
        </w:rPr>
      </w:pPr>
      <w:r w:rsidRPr="00CE018E">
        <w:rPr>
          <w:rFonts w:ascii="Arial" w:hAnsi="Arial" w:cs="Arial"/>
          <w:b/>
        </w:rPr>
        <w:t>Appendix 2 -</w:t>
      </w:r>
      <w:r w:rsidRPr="00CE018E">
        <w:rPr>
          <w:rFonts w:ascii="Arial" w:hAnsi="Arial" w:cs="Arial"/>
        </w:rPr>
        <w:t xml:space="preserve"> Articles excluded and the reasons for exclusion</w:t>
      </w:r>
      <w:r w:rsidR="002A1315">
        <w:rPr>
          <w:rFonts w:ascii="Arial" w:hAnsi="Arial" w:cs="Arial"/>
        </w:rPr>
        <w:t>.</w:t>
      </w:r>
    </w:p>
    <w:p w14:paraId="47329F0A" w14:textId="7C0C25AF" w:rsidR="006C2F93" w:rsidRDefault="006C2F93" w:rsidP="005E71B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lang w:eastAsia="pt-BR"/>
        </w:rPr>
      </w:pPr>
    </w:p>
    <w:tbl>
      <w:tblPr>
        <w:tblStyle w:val="PlainTable1"/>
        <w:tblW w:w="7508" w:type="dxa"/>
        <w:tblLook w:val="04A0" w:firstRow="1" w:lastRow="0" w:firstColumn="1" w:lastColumn="0" w:noHBand="0" w:noVBand="1"/>
      </w:tblPr>
      <w:tblGrid>
        <w:gridCol w:w="988"/>
        <w:gridCol w:w="4536"/>
        <w:gridCol w:w="1984"/>
      </w:tblGrid>
      <w:tr w:rsidR="006C2F93" w14:paraId="06DD00A2" w14:textId="77777777" w:rsidTr="006C2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2766DAD" w14:textId="4C056489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</w:t>
            </w:r>
          </w:p>
        </w:tc>
        <w:tc>
          <w:tcPr>
            <w:tcW w:w="4536" w:type="dxa"/>
          </w:tcPr>
          <w:p w14:paraId="23B11E16" w14:textId="7CC1F574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s for exclusion*</w:t>
            </w:r>
          </w:p>
        </w:tc>
        <w:tc>
          <w:tcPr>
            <w:tcW w:w="1984" w:type="dxa"/>
          </w:tcPr>
          <w:p w14:paraId="43781D81" w14:textId="2F1DC23B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rticles</w:t>
            </w:r>
          </w:p>
        </w:tc>
      </w:tr>
      <w:tr w:rsidR="006C2F93" w14:paraId="40C70A26" w14:textId="77777777" w:rsidTr="006C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25C0D96" w14:textId="26989135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36" w:type="dxa"/>
          </w:tcPr>
          <w:p w14:paraId="7FB36813" w14:textId="37F27015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No</w:t>
            </w:r>
            <w:r w:rsidRPr="00B60779">
              <w:rPr>
                <w:rFonts w:ascii="Arial" w:hAnsi="Arial" w:cs="Arial"/>
                <w:color w:val="333333"/>
                <w:sz w:val="20"/>
                <w:szCs w:val="20"/>
              </w:rPr>
              <w:t xml:space="preserve"> validated measure of wellness for medical students</w:t>
            </w:r>
          </w:p>
        </w:tc>
        <w:tc>
          <w:tcPr>
            <w:tcW w:w="1984" w:type="dxa"/>
          </w:tcPr>
          <w:p w14:paraId="676E0C9C" w14:textId="4F772429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</w:tc>
      </w:tr>
      <w:tr w:rsidR="006C2F93" w14:paraId="5C9229F1" w14:textId="77777777" w:rsidTr="006C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1D86D5" w14:textId="4607551A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36" w:type="dxa"/>
          </w:tcPr>
          <w:p w14:paraId="198DBBE8" w14:textId="6AC2A2BA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Roboto" w:hAnsi="Roboto"/>
                <w:color w:val="333333"/>
                <w:sz w:val="21"/>
                <w:szCs w:val="21"/>
                <w:shd w:val="clear" w:color="auto" w:fill="FFFFFF"/>
              </w:rPr>
              <w:t>No full text available</w:t>
            </w:r>
          </w:p>
        </w:tc>
        <w:tc>
          <w:tcPr>
            <w:tcW w:w="1984" w:type="dxa"/>
          </w:tcPr>
          <w:p w14:paraId="2EDD30B8" w14:textId="20ACA048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6C2F93" w14:paraId="0DB7EDDB" w14:textId="77777777" w:rsidTr="006C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E9C3510" w14:textId="22589ECA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36" w:type="dxa"/>
          </w:tcPr>
          <w:p w14:paraId="406306E6" w14:textId="47E9B640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objective</w:t>
            </w:r>
          </w:p>
        </w:tc>
        <w:tc>
          <w:tcPr>
            <w:tcW w:w="1984" w:type="dxa"/>
          </w:tcPr>
          <w:p w14:paraId="6E5FE049" w14:textId="6D6E6D46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6C2F93" w14:paraId="4B910F03" w14:textId="77777777" w:rsidTr="006C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89CC62E" w14:textId="3CD064C7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36" w:type="dxa"/>
          </w:tcPr>
          <w:p w14:paraId="2274EEE7" w14:textId="6C0198AD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population</w:t>
            </w:r>
          </w:p>
        </w:tc>
        <w:tc>
          <w:tcPr>
            <w:tcW w:w="1984" w:type="dxa"/>
          </w:tcPr>
          <w:p w14:paraId="642CB3E9" w14:textId="320C71C2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6C2F93" w14:paraId="267B3005" w14:textId="77777777" w:rsidTr="006C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CDB12B" w14:textId="21B70561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36" w:type="dxa"/>
          </w:tcPr>
          <w:p w14:paraId="77F09BAB" w14:textId="144B267A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icate</w:t>
            </w:r>
          </w:p>
        </w:tc>
        <w:tc>
          <w:tcPr>
            <w:tcW w:w="1984" w:type="dxa"/>
          </w:tcPr>
          <w:p w14:paraId="16F9D4FD" w14:textId="7AFDDC12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C2F93" w14:paraId="6588DD0C" w14:textId="77777777" w:rsidTr="006C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64DBCA0" w14:textId="055620F9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36" w:type="dxa"/>
          </w:tcPr>
          <w:p w14:paraId="2374405B" w14:textId="220FD317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text in foreign language</w:t>
            </w:r>
          </w:p>
        </w:tc>
        <w:tc>
          <w:tcPr>
            <w:tcW w:w="1984" w:type="dxa"/>
          </w:tcPr>
          <w:p w14:paraId="5EEDF439" w14:textId="6490D625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6C2F93" w14:paraId="64C3864B" w14:textId="77777777" w:rsidTr="006C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3BCFD56" w14:textId="543BB5EA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36" w:type="dxa"/>
          </w:tcPr>
          <w:p w14:paraId="4780E5FB" w14:textId="5421D8BE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validated measure of wellness</w:t>
            </w:r>
          </w:p>
        </w:tc>
        <w:tc>
          <w:tcPr>
            <w:tcW w:w="1984" w:type="dxa"/>
          </w:tcPr>
          <w:p w14:paraId="4E9511E4" w14:textId="3DD5A0A6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6C2F93" w14:paraId="7583DCE6" w14:textId="77777777" w:rsidTr="006C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A4DB738" w14:textId="11BEBA76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536" w:type="dxa"/>
          </w:tcPr>
          <w:p w14:paraId="251D7FA7" w14:textId="3184E47D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0779">
              <w:rPr>
                <w:rFonts w:ascii="Arial" w:hAnsi="Arial" w:cs="Arial"/>
                <w:sz w:val="20"/>
                <w:szCs w:val="20"/>
                <w:lang w:val="en-CA"/>
              </w:rPr>
              <w:t>Unvalidated shortened/modified version of measure of wellness</w:t>
            </w:r>
          </w:p>
        </w:tc>
        <w:tc>
          <w:tcPr>
            <w:tcW w:w="1984" w:type="dxa"/>
          </w:tcPr>
          <w:p w14:paraId="3C03CD7A" w14:textId="3703BAAE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C2F93" w14:paraId="579021A7" w14:textId="77777777" w:rsidTr="006C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BB9F3D2" w14:textId="719FAF4D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36" w:type="dxa"/>
          </w:tcPr>
          <w:p w14:paraId="3EB03635" w14:textId="523E65BA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y to editor or comment or revision</w:t>
            </w:r>
          </w:p>
        </w:tc>
        <w:tc>
          <w:tcPr>
            <w:tcW w:w="1984" w:type="dxa"/>
          </w:tcPr>
          <w:p w14:paraId="5EBE5BD0" w14:textId="77B6E65B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C2F93" w14:paraId="0105EAE6" w14:textId="77777777" w:rsidTr="006C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6BAA73" w14:textId="5D7A3F99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536" w:type="dxa"/>
          </w:tcPr>
          <w:p w14:paraId="20B0DE23" w14:textId="3ED17400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ract/poster presentation</w:t>
            </w:r>
          </w:p>
        </w:tc>
        <w:tc>
          <w:tcPr>
            <w:tcW w:w="1984" w:type="dxa"/>
          </w:tcPr>
          <w:p w14:paraId="4F67F2C9" w14:textId="091C608E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C2F93" w14:paraId="08FDC341" w14:textId="77777777" w:rsidTr="006C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93A430E" w14:textId="43C7F09D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536" w:type="dxa"/>
          </w:tcPr>
          <w:p w14:paraId="7CA251F3" w14:textId="045BFF44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le/abstract in different language</w:t>
            </w:r>
          </w:p>
        </w:tc>
        <w:tc>
          <w:tcPr>
            <w:tcW w:w="1984" w:type="dxa"/>
          </w:tcPr>
          <w:p w14:paraId="5B1118B9" w14:textId="6F17D0B0" w:rsidR="006C2F93" w:rsidRPr="001D3AA3" w:rsidRDefault="00EF1AC4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AA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C2F93" w14:paraId="411FA0CA" w14:textId="77777777" w:rsidTr="006C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03CA5C7" w14:textId="41D952A9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36" w:type="dxa"/>
          </w:tcPr>
          <w:p w14:paraId="729D14F6" w14:textId="585C9052" w:rsidR="006C2F93" w:rsidRDefault="006C2F93" w:rsidP="006C2F93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1984" w:type="dxa"/>
          </w:tcPr>
          <w:p w14:paraId="0A384206" w14:textId="7A2EDB39" w:rsidR="006C2F93" w:rsidRPr="00B52352" w:rsidRDefault="006C2F93" w:rsidP="006C2F9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790EAFB8" w14:textId="77777777" w:rsidR="006C2F93" w:rsidRPr="00CE018E" w:rsidRDefault="006C2F93" w:rsidP="005E71B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lang w:eastAsia="pt-BR"/>
        </w:rPr>
      </w:pPr>
    </w:p>
    <w:sectPr w:rsidR="006C2F93" w:rsidRPr="00CE018E" w:rsidSect="000254F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69E61" w14:textId="77777777" w:rsidR="00B26E11" w:rsidRDefault="00B26E11" w:rsidP="009F2B07">
      <w:r>
        <w:separator/>
      </w:r>
    </w:p>
  </w:endnote>
  <w:endnote w:type="continuationSeparator" w:id="0">
    <w:p w14:paraId="09B4AE75" w14:textId="77777777" w:rsidR="00B26E11" w:rsidRDefault="00B26E11" w:rsidP="009F2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C7088" w14:textId="77777777" w:rsidR="00B26E11" w:rsidRDefault="00B26E11" w:rsidP="009F2B07">
      <w:r>
        <w:separator/>
      </w:r>
    </w:p>
  </w:footnote>
  <w:footnote w:type="continuationSeparator" w:id="0">
    <w:p w14:paraId="7A236CCA" w14:textId="77777777" w:rsidR="00B26E11" w:rsidRDefault="00B26E11" w:rsidP="009F2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A2822"/>
    <w:multiLevelType w:val="hybridMultilevel"/>
    <w:tmpl w:val="FB801E70"/>
    <w:lvl w:ilvl="0" w:tplc="04F81A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50DAA"/>
    <w:multiLevelType w:val="hybridMultilevel"/>
    <w:tmpl w:val="C4A235D2"/>
    <w:lvl w:ilvl="0" w:tplc="04F81A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86CE9"/>
    <w:multiLevelType w:val="hybridMultilevel"/>
    <w:tmpl w:val="1E6EC744"/>
    <w:lvl w:ilvl="0" w:tplc="8C8081B2">
      <w:start w:val="1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CA2B9D"/>
    <w:multiLevelType w:val="hybridMultilevel"/>
    <w:tmpl w:val="A0D0C120"/>
    <w:lvl w:ilvl="0" w:tplc="6FB887C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921183">
    <w:abstractNumId w:val="3"/>
  </w:num>
  <w:num w:numId="2" w16cid:durableId="2034188468">
    <w:abstractNumId w:val="2"/>
  </w:num>
  <w:num w:numId="3" w16cid:durableId="1983537494">
    <w:abstractNumId w:val="0"/>
  </w:num>
  <w:num w:numId="4" w16cid:durableId="1530600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re2fpfpupfe29e2pvpx0wsqrxw0zvzffee5&quot;&gt;My EndNote Library&lt;record-ids&gt;&lt;item&gt;969&lt;/item&gt;&lt;item&gt;1305&lt;/item&gt;&lt;item&gt;1318&lt;/item&gt;&lt;item&gt;1330&lt;/item&gt;&lt;item&gt;1396&lt;/item&gt;&lt;item&gt;1397&lt;/item&gt;&lt;item&gt;1401&lt;/item&gt;&lt;item&gt;1402&lt;/item&gt;&lt;item&gt;1413&lt;/item&gt;&lt;item&gt;1414&lt;/item&gt;&lt;item&gt;1490&lt;/item&gt;&lt;item&gt;4272&lt;/item&gt;&lt;item&gt;4273&lt;/item&gt;&lt;item&gt;4276&lt;/item&gt;&lt;/record-ids&gt;&lt;/item&gt;&lt;/Libraries&gt;"/>
  </w:docVars>
  <w:rsids>
    <w:rsidRoot w:val="002B518C"/>
    <w:rsid w:val="00013151"/>
    <w:rsid w:val="000254F6"/>
    <w:rsid w:val="0003602B"/>
    <w:rsid w:val="00063926"/>
    <w:rsid w:val="00073F6B"/>
    <w:rsid w:val="00095396"/>
    <w:rsid w:val="000C59A5"/>
    <w:rsid w:val="00101A0D"/>
    <w:rsid w:val="0010538E"/>
    <w:rsid w:val="001053AD"/>
    <w:rsid w:val="00130969"/>
    <w:rsid w:val="00134E24"/>
    <w:rsid w:val="00152BDC"/>
    <w:rsid w:val="00155688"/>
    <w:rsid w:val="001705E7"/>
    <w:rsid w:val="00180FE4"/>
    <w:rsid w:val="00181C90"/>
    <w:rsid w:val="001D3AA3"/>
    <w:rsid w:val="001F3103"/>
    <w:rsid w:val="00222798"/>
    <w:rsid w:val="00223808"/>
    <w:rsid w:val="00234F3A"/>
    <w:rsid w:val="0024375F"/>
    <w:rsid w:val="0026719E"/>
    <w:rsid w:val="0027534D"/>
    <w:rsid w:val="002827AC"/>
    <w:rsid w:val="002841CB"/>
    <w:rsid w:val="00284AF7"/>
    <w:rsid w:val="00292210"/>
    <w:rsid w:val="00294134"/>
    <w:rsid w:val="002A1315"/>
    <w:rsid w:val="002B518C"/>
    <w:rsid w:val="002E6BBF"/>
    <w:rsid w:val="00304859"/>
    <w:rsid w:val="00306277"/>
    <w:rsid w:val="00323892"/>
    <w:rsid w:val="003436A8"/>
    <w:rsid w:val="00351D1E"/>
    <w:rsid w:val="00361CAB"/>
    <w:rsid w:val="00363261"/>
    <w:rsid w:val="00367084"/>
    <w:rsid w:val="003766CC"/>
    <w:rsid w:val="00387BF3"/>
    <w:rsid w:val="003A44D0"/>
    <w:rsid w:val="003A555F"/>
    <w:rsid w:val="003C0830"/>
    <w:rsid w:val="003C1BFB"/>
    <w:rsid w:val="003F7F0D"/>
    <w:rsid w:val="00413D7A"/>
    <w:rsid w:val="00422571"/>
    <w:rsid w:val="00427C0B"/>
    <w:rsid w:val="00455FED"/>
    <w:rsid w:val="00457E18"/>
    <w:rsid w:val="0046098B"/>
    <w:rsid w:val="00464602"/>
    <w:rsid w:val="00476616"/>
    <w:rsid w:val="0048189B"/>
    <w:rsid w:val="004864D7"/>
    <w:rsid w:val="004B2744"/>
    <w:rsid w:val="004C5609"/>
    <w:rsid w:val="004D1A79"/>
    <w:rsid w:val="004D4980"/>
    <w:rsid w:val="004F2D1F"/>
    <w:rsid w:val="00542062"/>
    <w:rsid w:val="00546F91"/>
    <w:rsid w:val="0056680D"/>
    <w:rsid w:val="00591614"/>
    <w:rsid w:val="005C242A"/>
    <w:rsid w:val="005C480A"/>
    <w:rsid w:val="005D38B5"/>
    <w:rsid w:val="005E71B5"/>
    <w:rsid w:val="0060653F"/>
    <w:rsid w:val="006206FC"/>
    <w:rsid w:val="00660FA8"/>
    <w:rsid w:val="00690485"/>
    <w:rsid w:val="006A66D6"/>
    <w:rsid w:val="006C2F93"/>
    <w:rsid w:val="006C6442"/>
    <w:rsid w:val="006E3550"/>
    <w:rsid w:val="006E4CA0"/>
    <w:rsid w:val="006F3A8B"/>
    <w:rsid w:val="00706738"/>
    <w:rsid w:val="007352CA"/>
    <w:rsid w:val="00750DB9"/>
    <w:rsid w:val="00756ECF"/>
    <w:rsid w:val="0075792C"/>
    <w:rsid w:val="00774057"/>
    <w:rsid w:val="007866DE"/>
    <w:rsid w:val="007B57C9"/>
    <w:rsid w:val="007B7C42"/>
    <w:rsid w:val="007C09B8"/>
    <w:rsid w:val="007C242D"/>
    <w:rsid w:val="007F074F"/>
    <w:rsid w:val="00802BE4"/>
    <w:rsid w:val="00816839"/>
    <w:rsid w:val="008569EE"/>
    <w:rsid w:val="00861046"/>
    <w:rsid w:val="00861973"/>
    <w:rsid w:val="008745AC"/>
    <w:rsid w:val="0087579A"/>
    <w:rsid w:val="00875D8D"/>
    <w:rsid w:val="00886841"/>
    <w:rsid w:val="00890806"/>
    <w:rsid w:val="00893DC5"/>
    <w:rsid w:val="00894774"/>
    <w:rsid w:val="008A325F"/>
    <w:rsid w:val="008B1905"/>
    <w:rsid w:val="008B4767"/>
    <w:rsid w:val="008D3260"/>
    <w:rsid w:val="008D5AEF"/>
    <w:rsid w:val="008E028E"/>
    <w:rsid w:val="008E12F8"/>
    <w:rsid w:val="008F4834"/>
    <w:rsid w:val="00905EB5"/>
    <w:rsid w:val="009519FA"/>
    <w:rsid w:val="00955DF8"/>
    <w:rsid w:val="009641B6"/>
    <w:rsid w:val="00966D08"/>
    <w:rsid w:val="0097108E"/>
    <w:rsid w:val="00980779"/>
    <w:rsid w:val="009849D1"/>
    <w:rsid w:val="009B5D86"/>
    <w:rsid w:val="009C6426"/>
    <w:rsid w:val="009E7A2E"/>
    <w:rsid w:val="009F1587"/>
    <w:rsid w:val="009F2B07"/>
    <w:rsid w:val="00A020CB"/>
    <w:rsid w:val="00A53CFD"/>
    <w:rsid w:val="00A7622C"/>
    <w:rsid w:val="00AA73EE"/>
    <w:rsid w:val="00AD76B1"/>
    <w:rsid w:val="00AE3A7A"/>
    <w:rsid w:val="00B0078E"/>
    <w:rsid w:val="00B2412B"/>
    <w:rsid w:val="00B26E11"/>
    <w:rsid w:val="00B43665"/>
    <w:rsid w:val="00B52352"/>
    <w:rsid w:val="00B540BD"/>
    <w:rsid w:val="00B60779"/>
    <w:rsid w:val="00B6503F"/>
    <w:rsid w:val="00B765B3"/>
    <w:rsid w:val="00B7724E"/>
    <w:rsid w:val="00BA258F"/>
    <w:rsid w:val="00BA29E8"/>
    <w:rsid w:val="00BB1A3F"/>
    <w:rsid w:val="00BC2B0A"/>
    <w:rsid w:val="00BE167F"/>
    <w:rsid w:val="00BF3BA0"/>
    <w:rsid w:val="00C01B2F"/>
    <w:rsid w:val="00C120A2"/>
    <w:rsid w:val="00C26E13"/>
    <w:rsid w:val="00C43110"/>
    <w:rsid w:val="00C60203"/>
    <w:rsid w:val="00C84FEA"/>
    <w:rsid w:val="00CB1565"/>
    <w:rsid w:val="00CE018E"/>
    <w:rsid w:val="00CE476A"/>
    <w:rsid w:val="00CF680A"/>
    <w:rsid w:val="00D01433"/>
    <w:rsid w:val="00D07953"/>
    <w:rsid w:val="00D11113"/>
    <w:rsid w:val="00D16365"/>
    <w:rsid w:val="00D20631"/>
    <w:rsid w:val="00D27191"/>
    <w:rsid w:val="00D40C1D"/>
    <w:rsid w:val="00D43CF7"/>
    <w:rsid w:val="00D44C05"/>
    <w:rsid w:val="00D56F36"/>
    <w:rsid w:val="00D730F8"/>
    <w:rsid w:val="00D7380B"/>
    <w:rsid w:val="00D77190"/>
    <w:rsid w:val="00DA604B"/>
    <w:rsid w:val="00DC282B"/>
    <w:rsid w:val="00DD3916"/>
    <w:rsid w:val="00DD69AD"/>
    <w:rsid w:val="00DE33CC"/>
    <w:rsid w:val="00DF08DA"/>
    <w:rsid w:val="00E012D1"/>
    <w:rsid w:val="00E021B0"/>
    <w:rsid w:val="00E112BD"/>
    <w:rsid w:val="00E51426"/>
    <w:rsid w:val="00E60742"/>
    <w:rsid w:val="00E67328"/>
    <w:rsid w:val="00ED254C"/>
    <w:rsid w:val="00EE6C79"/>
    <w:rsid w:val="00EE7968"/>
    <w:rsid w:val="00EF1AC4"/>
    <w:rsid w:val="00F027DE"/>
    <w:rsid w:val="00F144BA"/>
    <w:rsid w:val="00F310C0"/>
    <w:rsid w:val="00F320ED"/>
    <w:rsid w:val="00F378E8"/>
    <w:rsid w:val="00F62A66"/>
    <w:rsid w:val="00F8090C"/>
    <w:rsid w:val="00FB01CC"/>
    <w:rsid w:val="00FB463D"/>
    <w:rsid w:val="00FB482E"/>
    <w:rsid w:val="00FC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3A1655"/>
  <w15:docId w15:val="{8B199FDB-4869-6349-94C8-A392D0CC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18C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503F"/>
    <w:rPr>
      <w:color w:val="0000FF" w:themeColor="hyperlink"/>
      <w:u w:val="single"/>
    </w:rPr>
  </w:style>
  <w:style w:type="paragraph" w:customStyle="1" w:styleId="Body">
    <w:name w:val="Body"/>
    <w:rsid w:val="008569E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1053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F2B0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2B07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9F2B0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2B07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59"/>
    <w:rsid w:val="00591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8E12F8"/>
    <w:pPr>
      <w:jc w:val="center"/>
    </w:pPr>
  </w:style>
  <w:style w:type="paragraph" w:customStyle="1" w:styleId="EndNoteBibliography">
    <w:name w:val="EndNote Bibliography"/>
    <w:basedOn w:val="Normal"/>
    <w:rsid w:val="008E12F8"/>
    <w:pPr>
      <w:jc w:val="both"/>
    </w:pPr>
  </w:style>
  <w:style w:type="character" w:styleId="FollowedHyperlink">
    <w:name w:val="FollowedHyperlink"/>
    <w:basedOn w:val="DefaultParagraphFont"/>
    <w:uiPriority w:val="99"/>
    <w:semiHidden/>
    <w:unhideWhenUsed/>
    <w:rsid w:val="004F2D1F"/>
    <w:rPr>
      <w:color w:val="800080" w:themeColor="followedHyperlink"/>
      <w:u w:val="single"/>
    </w:rPr>
  </w:style>
  <w:style w:type="table" w:styleId="PlainTable1">
    <w:name w:val="Plain Table 1"/>
    <w:basedOn w:val="TableNormal"/>
    <w:uiPriority w:val="99"/>
    <w:rsid w:val="00955DF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955D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955D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955D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B00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2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5CFBCE-BB5C-2346-AF70-CCB449306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Porporatti</dc:creator>
  <cp:lastModifiedBy>Kay-Anne Haykal</cp:lastModifiedBy>
  <cp:revision>2</cp:revision>
  <cp:lastPrinted>2015-08-10T15:59:00Z</cp:lastPrinted>
  <dcterms:created xsi:type="dcterms:W3CDTF">2022-10-12T14:19:00Z</dcterms:created>
  <dcterms:modified xsi:type="dcterms:W3CDTF">2022-10-12T14:19:00Z</dcterms:modified>
</cp:coreProperties>
</file>